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7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28"/>
        <w:gridCol w:w="1000"/>
        <w:gridCol w:w="1000"/>
        <w:gridCol w:w="1289"/>
      </w:tblGrid>
      <w:tr w:rsidR="0001429A" w:rsidRPr="002C6B2D" w14:paraId="0CB5593A" w14:textId="77777777" w:rsidTr="00F1194E">
        <w:trPr>
          <w:trHeight w:val="288"/>
        </w:trPr>
        <w:tc>
          <w:tcPr>
            <w:tcW w:w="2428" w:type="dxa"/>
            <w:shd w:val="clear" w:color="D9E1F2" w:fill="FFFFFF"/>
            <w:noWrap/>
            <w:vAlign w:val="bottom"/>
            <w:hideMark/>
          </w:tcPr>
          <w:p w14:paraId="0E4C6CE7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Main Sector (MS)</w:t>
            </w:r>
          </w:p>
          <w:p w14:paraId="47F4DAB8" w14:textId="1B40A7EF" w:rsidR="00F1194E" w:rsidRPr="002C6B2D" w:rsidRDefault="00F1194E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Layers</w:t>
            </w:r>
          </w:p>
        </w:tc>
        <w:tc>
          <w:tcPr>
            <w:tcW w:w="1000" w:type="dxa"/>
            <w:shd w:val="clear" w:color="D9E1F2" w:fill="FFFFFF"/>
            <w:noWrap/>
            <w:vAlign w:val="bottom"/>
            <w:hideMark/>
          </w:tcPr>
          <w:p w14:paraId="1777AF05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Lithic</w:t>
            </w:r>
          </w:p>
        </w:tc>
        <w:tc>
          <w:tcPr>
            <w:tcW w:w="1000" w:type="dxa"/>
            <w:shd w:val="clear" w:color="D9E1F2" w:fill="FFFFFF"/>
            <w:noWrap/>
            <w:vAlign w:val="bottom"/>
            <w:hideMark/>
          </w:tcPr>
          <w:p w14:paraId="6582150D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Bone</w:t>
            </w:r>
          </w:p>
        </w:tc>
        <w:tc>
          <w:tcPr>
            <w:tcW w:w="1289" w:type="dxa"/>
            <w:shd w:val="clear" w:color="D9E1F2" w:fill="FFFFFF"/>
            <w:noWrap/>
            <w:vAlign w:val="bottom"/>
            <w:hideMark/>
          </w:tcPr>
          <w:p w14:paraId="4A6E8371" w14:textId="77777777" w:rsidR="0001429A" w:rsidRPr="002C6B2D" w:rsidRDefault="0001429A" w:rsidP="000142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b of buckets</w:t>
            </w:r>
          </w:p>
        </w:tc>
      </w:tr>
      <w:tr w:rsidR="0001429A" w:rsidRPr="002C6B2D" w14:paraId="391BE869" w14:textId="77777777" w:rsidTr="00F1194E">
        <w:trPr>
          <w:trHeight w:val="288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242CAB03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3c/3d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0A95A9E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C065901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7A9173FF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</w:tr>
      <w:tr w:rsidR="0001429A" w:rsidRPr="002C6B2D" w14:paraId="0E33F12E" w14:textId="77777777" w:rsidTr="00F1194E">
        <w:trPr>
          <w:trHeight w:val="288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7EAFD7D6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AF828D3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D42F8B3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6D4BC0E5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</w:t>
            </w:r>
          </w:p>
        </w:tc>
      </w:tr>
      <w:tr w:rsidR="0001429A" w:rsidRPr="002C6B2D" w14:paraId="22D8B11C" w14:textId="77777777" w:rsidTr="00F1194E">
        <w:trPr>
          <w:trHeight w:val="288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79B8190C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6A5C910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11F2D46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6418B4B0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2</w:t>
            </w:r>
          </w:p>
        </w:tc>
      </w:tr>
      <w:tr w:rsidR="0001429A" w:rsidRPr="002C6B2D" w14:paraId="5D5C0223" w14:textId="77777777" w:rsidTr="00F1194E">
        <w:trPr>
          <w:trHeight w:val="288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6E0F4B99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1/A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BD410E9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1999CDF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2D241C3C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01429A" w:rsidRPr="002C6B2D" w14:paraId="1203CCDB" w14:textId="77777777" w:rsidTr="00F1194E">
        <w:trPr>
          <w:trHeight w:val="288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2DCAD87A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9DF790A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D3361BA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7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67390864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5</w:t>
            </w:r>
          </w:p>
        </w:tc>
      </w:tr>
      <w:tr w:rsidR="0001429A" w:rsidRPr="002C6B2D" w14:paraId="64FFD079" w14:textId="77777777" w:rsidTr="00F1194E">
        <w:trPr>
          <w:trHeight w:val="288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36D6AFF2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2a/b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528AE34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4AFF22E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4CEAC120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01429A" w:rsidRPr="002C6B2D" w14:paraId="778A208B" w14:textId="77777777" w:rsidTr="00F1194E">
        <w:trPr>
          <w:trHeight w:val="288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44EDA8B8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B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C6E70DC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3EC95D7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66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063D44EE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5</w:t>
            </w:r>
          </w:p>
        </w:tc>
      </w:tr>
      <w:tr w:rsidR="0001429A" w:rsidRPr="002C6B2D" w14:paraId="37AC1727" w14:textId="77777777" w:rsidTr="00F1194E">
        <w:trPr>
          <w:trHeight w:val="288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090F7CA5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B/C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22D7B11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5D70CB3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760EFA7A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01429A" w:rsidRPr="002C6B2D" w14:paraId="2B86D702" w14:textId="77777777" w:rsidTr="00F1194E">
        <w:trPr>
          <w:trHeight w:val="288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6000FE52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12970C0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DD72AE0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0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5294A4E5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</w:t>
            </w:r>
          </w:p>
        </w:tc>
      </w:tr>
      <w:tr w:rsidR="0001429A" w:rsidRPr="002C6B2D" w14:paraId="6AEEBB5C" w14:textId="77777777" w:rsidTr="00F1194E">
        <w:trPr>
          <w:trHeight w:val="288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6EF33E31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4A5CF2C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80977B7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4E42922E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</w:t>
            </w:r>
          </w:p>
        </w:tc>
      </w:tr>
      <w:tr w:rsidR="0001429A" w:rsidRPr="002C6B2D" w14:paraId="14D3CC6A" w14:textId="77777777" w:rsidTr="00F1194E">
        <w:trPr>
          <w:trHeight w:val="288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6396B1A7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72A4FFA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D4AEA69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1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5E0F87A6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</w:t>
            </w:r>
          </w:p>
        </w:tc>
      </w:tr>
      <w:tr w:rsidR="0001429A" w:rsidRPr="002C6B2D" w14:paraId="7D15FE2E" w14:textId="77777777" w:rsidTr="00F1194E">
        <w:trPr>
          <w:trHeight w:val="288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1C55C192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0EFC752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9BE60FE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7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079BBFB4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</w:t>
            </w:r>
          </w:p>
        </w:tc>
      </w:tr>
      <w:tr w:rsidR="0001429A" w:rsidRPr="002C6B2D" w14:paraId="4DA6A017" w14:textId="77777777" w:rsidTr="00F1194E">
        <w:trPr>
          <w:trHeight w:val="288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4FC527D7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9964A21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5A6CAD2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1ABFDDA4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</w:t>
            </w:r>
          </w:p>
        </w:tc>
      </w:tr>
      <w:tr w:rsidR="0001429A" w:rsidRPr="002C6B2D" w14:paraId="0F5987F2" w14:textId="77777777" w:rsidTr="00F1194E">
        <w:trPr>
          <w:trHeight w:val="288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0C585F16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5448278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04E0745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6C799517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</w:t>
            </w:r>
          </w:p>
        </w:tc>
      </w:tr>
      <w:tr w:rsidR="0001429A" w:rsidRPr="002C6B2D" w14:paraId="7C7AE5D2" w14:textId="77777777" w:rsidTr="00F1194E">
        <w:trPr>
          <w:trHeight w:val="288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78C11AAA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328DE1A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1DD461D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50D7A8FE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</w:tr>
      <w:tr w:rsidR="0001429A" w:rsidRPr="002C6B2D" w14:paraId="76C72999" w14:textId="77777777" w:rsidTr="00F1194E">
        <w:trPr>
          <w:trHeight w:val="288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11CFA96B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3/H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6A338B9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EC3FCA8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5FC07EA3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01429A" w:rsidRPr="002C6B2D" w14:paraId="323B3699" w14:textId="77777777" w:rsidTr="00F1194E">
        <w:trPr>
          <w:trHeight w:val="288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5193D27C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EFEBB49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D63A9FF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737D8A9A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01429A" w:rsidRPr="002C6B2D" w14:paraId="06CB6725" w14:textId="77777777" w:rsidTr="00F1194E">
        <w:trPr>
          <w:trHeight w:val="288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24AA60C7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/I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74F79ED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F054572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08462A24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01429A" w:rsidRPr="002C6B2D" w14:paraId="1BBF0637" w14:textId="77777777" w:rsidTr="00F1194E">
        <w:trPr>
          <w:trHeight w:val="288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4440B588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180FA00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C039270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5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4015B49F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01429A" w:rsidRPr="002C6B2D" w14:paraId="72209EDE" w14:textId="77777777" w:rsidTr="00F1194E">
        <w:trPr>
          <w:trHeight w:val="288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0A5E2647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/J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8EF3168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B4744C9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0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2826C357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</w:tr>
      <w:tr w:rsidR="0001429A" w:rsidRPr="002C6B2D" w14:paraId="2DAE7B1F" w14:textId="77777777" w:rsidTr="00F1194E">
        <w:trPr>
          <w:trHeight w:val="288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687BA8AD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J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B02E2C4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8C264F3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9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04A79FEA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</w:tr>
      <w:tr w:rsidR="0001429A" w:rsidRPr="002C6B2D" w14:paraId="3BD0332F" w14:textId="77777777" w:rsidTr="00F1194E">
        <w:trPr>
          <w:trHeight w:val="288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19B6270F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tal Main Sector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C053945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F730F90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52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2C28FF20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3</w:t>
            </w:r>
          </w:p>
        </w:tc>
      </w:tr>
      <w:tr w:rsidR="0001429A" w:rsidRPr="002C6B2D" w14:paraId="58D635BE" w14:textId="77777777" w:rsidTr="00F1194E">
        <w:trPr>
          <w:trHeight w:val="288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3D4873A2" w14:textId="62B3C733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o context (</w:t>
            </w:r>
            <w:r w:rsidR="00373958" w:rsidRPr="002C6B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back dirt</w:t>
            </w:r>
            <w:r w:rsidRPr="002C6B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F88D45D" w14:textId="77777777" w:rsidR="0001429A" w:rsidRPr="002C6B2D" w:rsidRDefault="0001429A" w:rsidP="000142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F47A456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5A786C0E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01429A" w:rsidRPr="002C6B2D" w14:paraId="348B3AE7" w14:textId="77777777" w:rsidTr="00F1194E">
        <w:trPr>
          <w:trHeight w:val="288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2CD8A001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Niche 1 (N1) Sector</w:t>
            </w:r>
          </w:p>
        </w:tc>
        <w:tc>
          <w:tcPr>
            <w:tcW w:w="1000" w:type="dxa"/>
            <w:shd w:val="clear" w:color="D9E1F2" w:fill="FFFFFF"/>
            <w:noWrap/>
            <w:vAlign w:val="bottom"/>
            <w:hideMark/>
          </w:tcPr>
          <w:p w14:paraId="0D7F0202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Lithic</w:t>
            </w:r>
          </w:p>
        </w:tc>
        <w:tc>
          <w:tcPr>
            <w:tcW w:w="1000" w:type="dxa"/>
            <w:shd w:val="clear" w:color="D9E1F2" w:fill="FFFFFF"/>
            <w:noWrap/>
            <w:vAlign w:val="bottom"/>
            <w:hideMark/>
          </w:tcPr>
          <w:p w14:paraId="5C7CD0AE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Bone</w:t>
            </w:r>
          </w:p>
        </w:tc>
        <w:tc>
          <w:tcPr>
            <w:tcW w:w="1289" w:type="dxa"/>
            <w:shd w:val="clear" w:color="D9E1F2" w:fill="FFFFFF"/>
            <w:noWrap/>
            <w:vAlign w:val="bottom"/>
            <w:hideMark/>
          </w:tcPr>
          <w:p w14:paraId="3B5E87C4" w14:textId="77777777" w:rsidR="0001429A" w:rsidRPr="002C6B2D" w:rsidRDefault="0001429A" w:rsidP="000142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b of buckets</w:t>
            </w:r>
          </w:p>
        </w:tc>
      </w:tr>
      <w:tr w:rsidR="0001429A" w:rsidRPr="002C6B2D" w14:paraId="5200249A" w14:textId="77777777" w:rsidTr="00F1194E">
        <w:trPr>
          <w:trHeight w:val="288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5C5F7B72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1 3c/3d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60FA1D9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0C0EF14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74A0A5A8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01429A" w:rsidRPr="002C6B2D" w14:paraId="3068399A" w14:textId="77777777" w:rsidTr="00F1194E">
        <w:trPr>
          <w:trHeight w:val="288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6A890A79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1 3d/3e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663BEB1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B975401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577EA40C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01429A" w:rsidRPr="002C6B2D" w14:paraId="770F330A" w14:textId="77777777" w:rsidTr="00F1194E">
        <w:trPr>
          <w:trHeight w:val="288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2976893C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1 G1/G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37B96CB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754B4F9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07AF9C63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</w:tr>
      <w:tr w:rsidR="0001429A" w:rsidRPr="002C6B2D" w14:paraId="3F4DAE18" w14:textId="77777777" w:rsidTr="00F1194E">
        <w:trPr>
          <w:trHeight w:val="288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1D2605DD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1-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6BBB33E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9D8480F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79514EEC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</w:p>
        </w:tc>
      </w:tr>
      <w:tr w:rsidR="0001429A" w:rsidRPr="002C6B2D" w14:paraId="3D083EDC" w14:textId="77777777" w:rsidTr="00F1194E">
        <w:trPr>
          <w:trHeight w:val="288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221C9A06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1-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E4DA0B6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31B395D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0674770F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</w:tr>
      <w:tr w:rsidR="0001429A" w:rsidRPr="002C6B2D" w14:paraId="302D216E" w14:textId="77777777" w:rsidTr="00F1194E">
        <w:trPr>
          <w:trHeight w:val="288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0060518C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1-3a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A251040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AED170E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049A57F6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</w:tr>
      <w:tr w:rsidR="0001429A" w:rsidRPr="002C6B2D" w14:paraId="78A9D7FA" w14:textId="77777777" w:rsidTr="00F1194E">
        <w:trPr>
          <w:trHeight w:val="288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4E68411E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1-3b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096F2AB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9E84AA3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2F8411C1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</w:t>
            </w:r>
          </w:p>
        </w:tc>
      </w:tr>
      <w:tr w:rsidR="0001429A" w:rsidRPr="002C6B2D" w14:paraId="2DBFA67C" w14:textId="77777777" w:rsidTr="00F1194E">
        <w:trPr>
          <w:trHeight w:val="288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26CF7ADF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N1-3b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0A989F8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31E911E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46B1CAD8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01429A" w:rsidRPr="002C6B2D" w14:paraId="631971D7" w14:textId="77777777" w:rsidTr="00F1194E">
        <w:trPr>
          <w:trHeight w:val="288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2C629E64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1-3b/3c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E6336C5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F39189B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6C71C181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</w:tr>
      <w:tr w:rsidR="0001429A" w:rsidRPr="002C6B2D" w14:paraId="4B0A4206" w14:textId="77777777" w:rsidTr="00F1194E">
        <w:trPr>
          <w:trHeight w:val="288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6231283C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1-3c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2E16B8D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CE7CD52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13BCBF79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</w:tr>
      <w:tr w:rsidR="0001429A" w:rsidRPr="002C6B2D" w14:paraId="14D72BCB" w14:textId="77777777" w:rsidTr="00F1194E">
        <w:trPr>
          <w:trHeight w:val="288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6393BB71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1-3d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58AC108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71C27B9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7E2CB98C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</w:t>
            </w:r>
          </w:p>
        </w:tc>
      </w:tr>
      <w:tr w:rsidR="0001429A" w:rsidRPr="002C6B2D" w14:paraId="593BFCE3" w14:textId="77777777" w:rsidTr="00F1194E">
        <w:trPr>
          <w:trHeight w:val="288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1DB7CF02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1-3e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F8D4569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9ACA423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4F21A822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</w:t>
            </w:r>
          </w:p>
        </w:tc>
      </w:tr>
      <w:tr w:rsidR="0001429A" w:rsidRPr="002C6B2D" w14:paraId="209462E5" w14:textId="77777777" w:rsidTr="00F1194E">
        <w:trPr>
          <w:trHeight w:val="288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6D6176D0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1-3e/G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F180E69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8EDADEE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013670DC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01429A" w:rsidRPr="002C6B2D" w14:paraId="26C5530A" w14:textId="77777777" w:rsidTr="00F1194E">
        <w:trPr>
          <w:trHeight w:val="288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77A29CCB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1-G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4660687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9154521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5009E5E5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2</w:t>
            </w:r>
          </w:p>
        </w:tc>
      </w:tr>
      <w:tr w:rsidR="0001429A" w:rsidRPr="002C6B2D" w14:paraId="456F1587" w14:textId="77777777" w:rsidTr="00F1194E">
        <w:trPr>
          <w:trHeight w:val="288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7B0F8018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1-G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CB21447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6C0AF7F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591994D2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4</w:t>
            </w:r>
          </w:p>
        </w:tc>
      </w:tr>
      <w:tr w:rsidR="0001429A" w:rsidRPr="002C6B2D" w14:paraId="61AF964D" w14:textId="77777777" w:rsidTr="00F1194E">
        <w:trPr>
          <w:trHeight w:val="288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5199C2B2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1-G2/H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2CEFAA9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972F0A0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3985EBB0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01429A" w:rsidRPr="002C6B2D" w14:paraId="4A31E952" w14:textId="77777777" w:rsidTr="00F1194E">
        <w:trPr>
          <w:trHeight w:val="288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2826003C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1-G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4E3C5BA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12558CC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50CC56FC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</w:tr>
      <w:tr w:rsidR="0001429A" w:rsidRPr="002C6B2D" w14:paraId="737DCA25" w14:textId="77777777" w:rsidTr="00F1194E">
        <w:trPr>
          <w:trHeight w:val="288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77D0DE94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1-H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2F7D445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8972253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6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790C9A06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8</w:t>
            </w:r>
          </w:p>
        </w:tc>
      </w:tr>
      <w:tr w:rsidR="0001429A" w:rsidRPr="002C6B2D" w14:paraId="7668BF14" w14:textId="77777777" w:rsidTr="00F1194E">
        <w:trPr>
          <w:trHeight w:val="288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3BC0D1EC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lastRenderedPageBreak/>
              <w:t>N1-H/I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F421489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51AC8C0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2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7F9446B0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</w:t>
            </w:r>
          </w:p>
        </w:tc>
      </w:tr>
      <w:tr w:rsidR="0001429A" w:rsidRPr="002C6B2D" w14:paraId="6C80B314" w14:textId="77777777" w:rsidTr="00F1194E">
        <w:trPr>
          <w:trHeight w:val="288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2B7746E5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1-I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9E796EF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0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4961D33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578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6DEB0737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7</w:t>
            </w:r>
          </w:p>
        </w:tc>
      </w:tr>
      <w:tr w:rsidR="0001429A" w:rsidRPr="002C6B2D" w14:paraId="26BBF052" w14:textId="77777777" w:rsidTr="00F1194E">
        <w:trPr>
          <w:trHeight w:val="288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2062E7E6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1-I/J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D67301C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AAD5593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37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76B8B31A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</w:t>
            </w:r>
          </w:p>
        </w:tc>
      </w:tr>
      <w:tr w:rsidR="0001429A" w:rsidRPr="002C6B2D" w14:paraId="1586C11A" w14:textId="77777777" w:rsidTr="00F1194E">
        <w:trPr>
          <w:trHeight w:val="288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12FF47A5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1-J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66C2DDA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F27E4C7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03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1880854E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7</w:t>
            </w:r>
          </w:p>
        </w:tc>
      </w:tr>
      <w:tr w:rsidR="0001429A" w:rsidRPr="002C6B2D" w14:paraId="3D03601D" w14:textId="77777777" w:rsidTr="00F1194E">
        <w:trPr>
          <w:trHeight w:val="288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6DAACC06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1-J/K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C61EA41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364A4FD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9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271A74E6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7</w:t>
            </w:r>
          </w:p>
        </w:tc>
      </w:tr>
      <w:tr w:rsidR="0001429A" w:rsidRPr="002C6B2D" w14:paraId="01F99615" w14:textId="77777777" w:rsidTr="00F1194E">
        <w:trPr>
          <w:trHeight w:val="288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458B1A17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1-K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474D13B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08B74FE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90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5113DC5C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0</w:t>
            </w:r>
          </w:p>
        </w:tc>
      </w:tr>
      <w:tr w:rsidR="0001429A" w:rsidRPr="002C6B2D" w14:paraId="53EF8EF3" w14:textId="77777777" w:rsidTr="00F1194E">
        <w:trPr>
          <w:trHeight w:val="288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5EFF633E" w14:textId="77777777" w:rsidR="0001429A" w:rsidRPr="002C6B2D" w:rsidRDefault="0001429A" w:rsidP="00014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tal Niche 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68F2389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3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C52F95D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236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56354046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85</w:t>
            </w:r>
          </w:p>
        </w:tc>
      </w:tr>
      <w:tr w:rsidR="0001429A" w:rsidRPr="002C6B2D" w14:paraId="76D0A944" w14:textId="77777777" w:rsidTr="00F1194E">
        <w:trPr>
          <w:trHeight w:val="288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284BF218" w14:textId="7F4C4CE5" w:rsidR="0001429A" w:rsidRPr="002C6B2D" w:rsidRDefault="0001429A" w:rsidP="000142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tal (both sectors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4935931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68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3D15171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9803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302E2F13" w14:textId="77777777" w:rsidR="0001429A" w:rsidRPr="002C6B2D" w:rsidRDefault="0001429A" w:rsidP="00014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C6B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800</w:t>
            </w:r>
          </w:p>
        </w:tc>
      </w:tr>
    </w:tbl>
    <w:p w14:paraId="0FFEDC6E" w14:textId="77777777" w:rsidR="00EE592E" w:rsidRDefault="00EE592E"/>
    <w:p w14:paraId="4C93A674" w14:textId="77777777" w:rsidR="007531A5" w:rsidRPr="00EA2294" w:rsidRDefault="007531A5" w:rsidP="007531A5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  <w:r w:rsidRPr="00D63F7C">
        <w:rPr>
          <w:rFonts w:ascii="Times New Roman" w:hAnsi="Times New Roman" w:cs="Times New Roman"/>
          <w:b/>
          <w:bCs/>
        </w:rPr>
        <w:t xml:space="preserve">S1 Table. </w:t>
      </w:r>
      <w:r w:rsidRPr="00EA2294">
        <w:rPr>
          <w:rFonts w:ascii="Times New Roman" w:hAnsi="Times New Roman" w:cs="Times New Roman"/>
          <w:b/>
          <w:bCs/>
        </w:rPr>
        <w:t xml:space="preserve">Bacho </w:t>
      </w:r>
      <w:proofErr w:type="spellStart"/>
      <w:r w:rsidRPr="00EA2294">
        <w:rPr>
          <w:rFonts w:ascii="Times New Roman" w:hAnsi="Times New Roman" w:cs="Times New Roman"/>
          <w:b/>
          <w:bCs/>
        </w:rPr>
        <w:t>Kiro</w:t>
      </w:r>
      <w:proofErr w:type="spellEnd"/>
      <w:r w:rsidRPr="00EA2294">
        <w:rPr>
          <w:rFonts w:ascii="Times New Roman" w:hAnsi="Times New Roman" w:cs="Times New Roman"/>
          <w:b/>
          <w:bCs/>
        </w:rPr>
        <w:t xml:space="preserve"> Cave, IUP layers. Counts of piece-plotted lithic (&gt;1.5 cm), fauna remains (&gt;2 cm), and collected and sieved sediments (1 bucket contains 9 liters of sediment).</w:t>
      </w:r>
    </w:p>
    <w:p w14:paraId="6E2E3C4C" w14:textId="77777777" w:rsidR="002C6B2D" w:rsidRDefault="002C6B2D" w:rsidP="00F1194E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78678659" w14:textId="77777777" w:rsidR="002C6B2D" w:rsidRDefault="002C6B2D" w:rsidP="00F1194E">
      <w:pPr>
        <w:spacing w:line="276" w:lineRule="auto"/>
        <w:jc w:val="both"/>
        <w:rPr>
          <w:rFonts w:ascii="Times New Roman" w:eastAsia="Times New Roman" w:hAnsi="Times New Roman" w:cs="Times New Roman"/>
          <w:color w:val="222222"/>
          <w:kern w:val="0"/>
          <w:shd w:val="clear" w:color="auto" w:fill="FFFFFF"/>
          <w14:ligatures w14:val="none"/>
        </w:rPr>
      </w:pPr>
    </w:p>
    <w:p w14:paraId="6501EF08" w14:textId="0BB5F299" w:rsidR="00B972D0" w:rsidRDefault="00B972D0" w:rsidP="00F1194E"/>
    <w:sectPr w:rsidR="00B972D0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798"/>
    <w:rsid w:val="0001429A"/>
    <w:rsid w:val="00200122"/>
    <w:rsid w:val="002C6B2D"/>
    <w:rsid w:val="00373958"/>
    <w:rsid w:val="004905C0"/>
    <w:rsid w:val="00491F25"/>
    <w:rsid w:val="005D47CC"/>
    <w:rsid w:val="0067141F"/>
    <w:rsid w:val="007531A5"/>
    <w:rsid w:val="00811EFD"/>
    <w:rsid w:val="0089009E"/>
    <w:rsid w:val="00B972D0"/>
    <w:rsid w:val="00E6647C"/>
    <w:rsid w:val="00EE592E"/>
    <w:rsid w:val="00F1194E"/>
    <w:rsid w:val="00F36798"/>
    <w:rsid w:val="00F61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A82D4C"/>
  <w15:chartTrackingRefBased/>
  <w15:docId w15:val="{98550528-8232-44CC-A70D-1B003E0D2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45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5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0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3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на Office">
  <a:themeElements>
    <a:clrScheme name="О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О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О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57</Words>
  <Characters>89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enka Tsanova</dc:creator>
  <cp:keywords/>
  <dc:description/>
  <cp:lastModifiedBy>Tsenka Tsanova</cp:lastModifiedBy>
  <cp:revision>5</cp:revision>
  <dcterms:created xsi:type="dcterms:W3CDTF">2024-02-15T11:42:00Z</dcterms:created>
  <dcterms:modified xsi:type="dcterms:W3CDTF">2024-02-28T1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05b0aca255e9ec6c10f35e36c6d1270fdb47acb9d0833dafeb37cb3034e18a6</vt:lpwstr>
  </property>
</Properties>
</file>